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ry Data S4: List of mature mIRNAs identified through  read mapping to known miRNAs reported in miRBase 19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iR1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iR113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iR119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iR1286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iR131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iR136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iR1421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iR1520f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iR156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iR156b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iR156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iR156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iR156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iR156f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iR156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iR156h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iR156j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iR156k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iR156p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iR156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iR156u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iR156v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iR156w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iR18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iR1877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iR189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iR1906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iR194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iR20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iR2096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iR263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iR2863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iR291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iR296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iR325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iR3257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iR3416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iR360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iR383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iR394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iR398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iR408b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iR4346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iR4371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iR439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iR4398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iR4556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iR4577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iR464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iR468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iR477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iR495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iR502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iR5198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iR529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iR529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iR529b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iR529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iR529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iR529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iR529f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iR529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iR53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iR554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iR5557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iR5718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iR57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iR621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iR6219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iR637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iR638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iR658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iRH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iRI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iRM2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iRM95</w:t>
      </w:r>
    </w:p>
    <w:p>
      <w:pPr>
        <w:pStyle w:val="Normal"/>
        <w:rPr/>
      </w:pPr>
      <w:r>
        <w:rPr/>
        <w:t xml:space="preserve">Figure: Species wise distribution of homologous miRNAs detected in </w:t>
      </w:r>
      <w:r>
        <w:rPr>
          <w:i/>
          <w:iCs/>
        </w:rPr>
        <w:t>Miscanthu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posOffset>828675</wp:posOffset>
            </wp:positionH>
            <wp:positionV relativeFrom="paragraph">
              <wp:posOffset>68580</wp:posOffset>
            </wp:positionV>
            <wp:extent cx="4327525" cy="4295140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7525" cy="42951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0" distR="0" simplePos="0" locked="0" layoutInCell="0" allowOverlap="1" relativeHeight="3">
            <wp:simplePos x="0" y="0"/>
            <wp:positionH relativeFrom="column">
              <wp:posOffset>768985</wp:posOffset>
            </wp:positionH>
            <wp:positionV relativeFrom="paragraph">
              <wp:posOffset>4451350</wp:posOffset>
            </wp:positionV>
            <wp:extent cx="4445635" cy="4155440"/>
            <wp:effectExtent l="0" t="0" r="0" b="0"/>
            <wp:wrapTopAndBottom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10" r="-11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5635" cy="41554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roid Sans Fallback" w:cs="Lohit Hindi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7T06:13:12Z</dcterms:created>
  <dc:creator/>
  <dc:description/>
  <dc:language>en-US</dc:language>
  <cp:lastModifiedBy/>
  <cp:revision>0</cp:revision>
  <dc:subject/>
  <dc:title/>
</cp:coreProperties>
</file>